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270E2" w14:textId="77777777" w:rsidR="00D01B6D" w:rsidRDefault="00D01B6D" w:rsidP="00D01B6D">
      <w:pPr>
        <w:rPr>
          <w:rFonts w:cstheme="minorHAnsi"/>
          <w:b/>
          <w:bCs/>
          <w:sz w:val="28"/>
          <w:szCs w:val="28"/>
          <w:lang w:val="en-US"/>
        </w:rPr>
      </w:pPr>
      <w:r w:rsidRPr="0096271C">
        <w:rPr>
          <w:rFonts w:cstheme="minorHAnsi"/>
          <w:b/>
          <w:bCs/>
          <w:sz w:val="28"/>
          <w:szCs w:val="28"/>
          <w:lang w:val="en-US"/>
        </w:rPr>
        <w:t>Dystonia management across Europe within ERN-RND: current state and future challenges</w:t>
      </w:r>
    </w:p>
    <w:p w14:paraId="0FA148C6" w14:textId="77777777" w:rsidR="00D01B6D" w:rsidRDefault="00D01B6D" w:rsidP="00D01B6D">
      <w:pPr>
        <w:rPr>
          <w:rFonts w:cstheme="minorHAnsi"/>
          <w:b/>
          <w:bCs/>
          <w:sz w:val="28"/>
          <w:szCs w:val="28"/>
          <w:lang w:val="en-US"/>
        </w:rPr>
      </w:pPr>
    </w:p>
    <w:p w14:paraId="39719006" w14:textId="77777777" w:rsidR="00D01B6D" w:rsidRPr="003F6516" w:rsidRDefault="00D01B6D" w:rsidP="00D01B6D">
      <w:pPr>
        <w:rPr>
          <w:rFonts w:cstheme="minorHAnsi"/>
          <w:sz w:val="28"/>
          <w:szCs w:val="28"/>
          <w:lang w:val="en-US"/>
        </w:rPr>
      </w:pPr>
      <w:r w:rsidRPr="003F6516">
        <w:rPr>
          <w:rFonts w:cstheme="minorHAnsi"/>
          <w:sz w:val="28"/>
          <w:szCs w:val="28"/>
          <w:lang w:val="en-US"/>
        </w:rPr>
        <w:t>Journal of Neurology</w:t>
      </w:r>
    </w:p>
    <w:p w14:paraId="54AF0394" w14:textId="77777777" w:rsidR="00D01B6D" w:rsidRPr="0096271C" w:rsidRDefault="00D01B6D" w:rsidP="00D01B6D">
      <w:pPr>
        <w:rPr>
          <w:rFonts w:cstheme="minorHAnsi"/>
          <w:lang w:val="en-US"/>
        </w:rPr>
      </w:pPr>
    </w:p>
    <w:p w14:paraId="592936F5" w14:textId="77777777" w:rsidR="00D01B6D" w:rsidRPr="003F6516" w:rsidRDefault="00D01B6D" w:rsidP="00D01B6D">
      <w:pPr>
        <w:autoSpaceDE w:val="0"/>
        <w:rPr>
          <w:rFonts w:cstheme="minorHAnsi"/>
          <w:iCs/>
          <w:color w:val="000000"/>
          <w:lang w:val="en-US"/>
        </w:rPr>
      </w:pPr>
      <w:r w:rsidRPr="003F6516">
        <w:rPr>
          <w:rFonts w:cstheme="minorHAnsi"/>
          <w:iCs/>
          <w:color w:val="000000"/>
          <w:lang w:val="en-US"/>
        </w:rPr>
        <w:t>Liesanne M. Centen</w:t>
      </w:r>
      <w:r w:rsidRPr="003F6516">
        <w:rPr>
          <w:rFonts w:cstheme="minorHAnsi"/>
          <w:iCs/>
          <w:color w:val="000000"/>
          <w:vertAlign w:val="superscript"/>
          <w:lang w:val="en-US"/>
        </w:rPr>
        <w:t>a,b</w:t>
      </w:r>
      <w:r w:rsidRPr="003F6516">
        <w:rPr>
          <w:rFonts w:cstheme="minorHAnsi"/>
          <w:iCs/>
          <w:color w:val="000000"/>
          <w:lang w:val="en-US"/>
        </w:rPr>
        <w:t>, MD*; David Pinter</w:t>
      </w:r>
      <w:r w:rsidRPr="003F6516">
        <w:rPr>
          <w:rFonts w:cstheme="minorHAnsi"/>
          <w:iCs/>
          <w:color w:val="000000"/>
          <w:vertAlign w:val="superscript"/>
          <w:lang w:val="en-US"/>
        </w:rPr>
        <w:t>c</w:t>
      </w:r>
      <w:r w:rsidRPr="003F6516">
        <w:rPr>
          <w:rFonts w:cstheme="minorHAnsi"/>
          <w:iCs/>
          <w:color w:val="000000"/>
          <w:lang w:val="en-US"/>
        </w:rPr>
        <w:t>, MD, PhD*; Martje E. van Egmond</w:t>
      </w:r>
      <w:r w:rsidRPr="003F6516">
        <w:rPr>
          <w:rFonts w:cstheme="minorHAnsi"/>
          <w:iCs/>
          <w:color w:val="000000"/>
          <w:vertAlign w:val="superscript"/>
          <w:lang w:val="en-US"/>
        </w:rPr>
        <w:t>a,b</w:t>
      </w:r>
      <w:r w:rsidRPr="003F6516">
        <w:rPr>
          <w:rFonts w:cstheme="minorHAnsi"/>
          <w:iCs/>
          <w:color w:val="000000"/>
          <w:lang w:val="en-US"/>
        </w:rPr>
        <w:t>, MD, PhD; Holm Graessner</w:t>
      </w:r>
      <w:r w:rsidRPr="003F6516">
        <w:rPr>
          <w:rFonts w:cstheme="minorHAnsi"/>
          <w:iCs/>
          <w:color w:val="000000"/>
          <w:vertAlign w:val="superscript"/>
          <w:lang w:val="en-US"/>
        </w:rPr>
        <w:t>d</w:t>
      </w:r>
      <w:r w:rsidRPr="003F6516">
        <w:rPr>
          <w:rFonts w:cstheme="minorHAnsi"/>
          <w:iCs/>
          <w:color w:val="000000"/>
          <w:lang w:val="en-US"/>
        </w:rPr>
        <w:t>, PhD; Norbert Kovacs</w:t>
      </w:r>
      <w:r w:rsidRPr="003F6516">
        <w:rPr>
          <w:rFonts w:cstheme="minorHAnsi"/>
          <w:iCs/>
          <w:color w:val="000000"/>
          <w:vertAlign w:val="superscript"/>
          <w:lang w:val="en-US"/>
        </w:rPr>
        <w:t>c</w:t>
      </w:r>
      <w:r w:rsidRPr="003F6516">
        <w:rPr>
          <w:rFonts w:cstheme="minorHAnsi"/>
          <w:iCs/>
          <w:color w:val="000000"/>
          <w:lang w:val="en-US"/>
        </w:rPr>
        <w:t>, MD, D.Sc.; Anne Koy</w:t>
      </w:r>
      <w:r w:rsidRPr="003F6516">
        <w:rPr>
          <w:rFonts w:cstheme="minorHAnsi"/>
          <w:iCs/>
          <w:color w:val="000000"/>
          <w:vertAlign w:val="superscript"/>
          <w:lang w:val="en-US"/>
        </w:rPr>
        <w:t>e</w:t>
      </w:r>
      <w:r w:rsidRPr="003F6516">
        <w:rPr>
          <w:rFonts w:cstheme="minorHAnsi"/>
          <w:iCs/>
          <w:color w:val="000000"/>
          <w:lang w:val="en-US"/>
        </w:rPr>
        <w:t>, MD, PhD; Belen Perez-Dueñas</w:t>
      </w:r>
      <w:r w:rsidRPr="003F6516">
        <w:rPr>
          <w:rFonts w:cstheme="minorHAnsi"/>
          <w:iCs/>
          <w:color w:val="000000"/>
          <w:vertAlign w:val="superscript"/>
          <w:lang w:val="en-US"/>
        </w:rPr>
        <w:t>f</w:t>
      </w:r>
      <w:r w:rsidRPr="003F6516">
        <w:rPr>
          <w:rFonts w:cstheme="minorHAnsi"/>
          <w:iCs/>
          <w:color w:val="000000"/>
          <w:lang w:val="en-US"/>
        </w:rPr>
        <w:t>, MD, PhD; Carola Reinhard</w:t>
      </w:r>
      <w:r w:rsidRPr="003F6516">
        <w:rPr>
          <w:rFonts w:cstheme="minorHAnsi"/>
          <w:iCs/>
          <w:color w:val="000000"/>
          <w:vertAlign w:val="superscript"/>
          <w:lang w:val="en-US"/>
        </w:rPr>
        <w:t>d</w:t>
      </w:r>
      <w:r w:rsidRPr="003F6516">
        <w:rPr>
          <w:rFonts w:cstheme="minorHAnsi"/>
          <w:iCs/>
          <w:color w:val="000000"/>
          <w:lang w:val="en-US"/>
        </w:rPr>
        <w:t>, PhD; Marina AJ Tijssen</w:t>
      </w:r>
      <w:r w:rsidRPr="003F6516">
        <w:rPr>
          <w:rFonts w:cstheme="minorHAnsi"/>
          <w:iCs/>
          <w:color w:val="000000"/>
          <w:vertAlign w:val="superscript"/>
          <w:lang w:val="en-US"/>
        </w:rPr>
        <w:t>a,b</w:t>
      </w:r>
      <w:r w:rsidRPr="003F6516">
        <w:rPr>
          <w:rFonts w:cstheme="minorHAnsi"/>
          <w:iCs/>
          <w:color w:val="000000"/>
          <w:lang w:val="en-US"/>
        </w:rPr>
        <w:t>, MD, PhD; Sylvia Boesch</w:t>
      </w:r>
      <w:r w:rsidRPr="003F6516">
        <w:rPr>
          <w:rFonts w:cstheme="minorHAnsi"/>
          <w:iCs/>
          <w:color w:val="000000"/>
          <w:vertAlign w:val="superscript"/>
          <w:lang w:val="en-US"/>
        </w:rPr>
        <w:t>g</w:t>
      </w:r>
      <w:r w:rsidRPr="003F6516">
        <w:rPr>
          <w:rFonts w:cstheme="minorHAnsi"/>
          <w:iCs/>
          <w:color w:val="000000"/>
          <w:lang w:val="en-US"/>
        </w:rPr>
        <w:t>, MD</w:t>
      </w:r>
    </w:p>
    <w:p w14:paraId="1D2E27F4" w14:textId="77777777" w:rsidR="00D01B6D" w:rsidRPr="003F6516" w:rsidRDefault="00D01B6D" w:rsidP="00D01B6D">
      <w:pPr>
        <w:autoSpaceDE w:val="0"/>
        <w:rPr>
          <w:rFonts w:cstheme="minorHAnsi"/>
          <w:iCs/>
          <w:color w:val="000000"/>
          <w:sz w:val="20"/>
          <w:szCs w:val="20"/>
          <w:lang w:val="en-US"/>
        </w:rPr>
      </w:pPr>
    </w:p>
    <w:p w14:paraId="0EBF720B" w14:textId="77777777" w:rsidR="00D01B6D" w:rsidRPr="003F6516" w:rsidRDefault="00D01B6D" w:rsidP="00D01B6D">
      <w:pPr>
        <w:autoSpaceDE w:val="0"/>
        <w:rPr>
          <w:rFonts w:cstheme="minorHAnsi"/>
          <w:iCs/>
          <w:color w:val="000000"/>
          <w:lang w:val="en-US"/>
        </w:rPr>
      </w:pPr>
      <w:r w:rsidRPr="003F6516">
        <w:rPr>
          <w:rFonts w:cstheme="minorHAnsi"/>
          <w:iCs/>
          <w:color w:val="000000"/>
          <w:lang w:val="en-US"/>
        </w:rPr>
        <w:t>*Contributed equally to this work.</w:t>
      </w:r>
    </w:p>
    <w:p w14:paraId="6186BE86" w14:textId="77777777" w:rsidR="00D01B6D" w:rsidRDefault="00D01B6D" w:rsidP="00D01B6D">
      <w:pPr>
        <w:autoSpaceDE w:val="0"/>
        <w:rPr>
          <w:rFonts w:cstheme="minorHAnsi"/>
          <w:color w:val="000000"/>
          <w:lang w:val="en-US"/>
        </w:rPr>
      </w:pPr>
    </w:p>
    <w:p w14:paraId="0948132B" w14:textId="77777777" w:rsidR="00D01B6D" w:rsidRPr="0096271C" w:rsidRDefault="00D01B6D" w:rsidP="00D01B6D">
      <w:pPr>
        <w:pStyle w:val="Plattetekst"/>
        <w:spacing w:before="120" w:after="0" w:line="240" w:lineRule="auto"/>
        <w:ind w:right="0" w:firstLine="0"/>
        <w:rPr>
          <w:rFonts w:asciiTheme="minorHAnsi" w:hAnsiTheme="minorHAnsi" w:cstheme="minorHAnsi"/>
          <w:b/>
          <w:color w:val="000000"/>
          <w:u w:val="single"/>
          <w:lang w:val="en-US"/>
        </w:rPr>
      </w:pPr>
      <w:r w:rsidRPr="0096271C">
        <w:rPr>
          <w:rFonts w:asciiTheme="minorHAnsi" w:hAnsiTheme="minorHAnsi" w:cstheme="minorHAnsi"/>
          <w:b/>
          <w:color w:val="000000"/>
          <w:u w:val="single"/>
          <w:lang w:val="en-US"/>
        </w:rPr>
        <w:t>Correspondence to:</w:t>
      </w:r>
    </w:p>
    <w:p w14:paraId="2D140F18" w14:textId="77777777" w:rsidR="00D01B6D" w:rsidRPr="0096271C" w:rsidRDefault="00D01B6D" w:rsidP="00D01B6D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bCs/>
          <w:color w:val="000000"/>
          <w:lang w:val="en-US"/>
        </w:rPr>
      </w:pPr>
      <w:r w:rsidRPr="0096271C">
        <w:rPr>
          <w:rFonts w:asciiTheme="minorHAnsi" w:hAnsiTheme="minorHAnsi" w:cstheme="minorHAnsi"/>
          <w:bCs/>
          <w:color w:val="000000"/>
          <w:lang w:val="en-US"/>
        </w:rPr>
        <w:t>Drs. L.M. Centen</w:t>
      </w:r>
    </w:p>
    <w:p w14:paraId="7593E794" w14:textId="77777777" w:rsidR="00D01B6D" w:rsidRPr="0096271C" w:rsidRDefault="00D01B6D" w:rsidP="00D01B6D">
      <w:pPr>
        <w:autoSpaceDE w:val="0"/>
        <w:rPr>
          <w:rFonts w:cstheme="minorHAnsi"/>
          <w:iCs/>
          <w:color w:val="000000"/>
          <w:lang w:val="en-US"/>
        </w:rPr>
      </w:pPr>
      <w:r w:rsidRPr="0096271C">
        <w:rPr>
          <w:rFonts w:cstheme="minorHAnsi"/>
          <w:iCs/>
          <w:color w:val="000000"/>
          <w:vertAlign w:val="superscript"/>
          <w:lang w:val="en-US"/>
        </w:rPr>
        <w:t>1</w:t>
      </w:r>
      <w:r w:rsidRPr="0096271C">
        <w:rPr>
          <w:rFonts w:cstheme="minorHAnsi"/>
          <w:iCs/>
          <w:color w:val="000000"/>
          <w:lang w:val="en-US"/>
        </w:rPr>
        <w:t>Department of Neurology, University of Groningen, University Medical Center Groningen, Groningen, the Netherlands</w:t>
      </w:r>
    </w:p>
    <w:p w14:paraId="46280D21" w14:textId="77777777" w:rsidR="00D01B6D" w:rsidRPr="001746E8" w:rsidRDefault="00D01B6D" w:rsidP="00D01B6D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color w:val="000000"/>
          <w:lang w:val="en-US"/>
        </w:rPr>
      </w:pPr>
      <w:r w:rsidRPr="0096271C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2</w:t>
      </w:r>
      <w:r w:rsidRPr="0096271C">
        <w:rPr>
          <w:rFonts w:asciiTheme="minorHAnsi" w:hAnsiTheme="minorHAnsi" w:cstheme="minorHAnsi"/>
          <w:iCs/>
          <w:color w:val="000000"/>
          <w:lang w:val="en-US"/>
        </w:rPr>
        <w:t xml:space="preserve">Expertise Center Movement </w:t>
      </w:r>
      <w:r w:rsidRPr="001746E8">
        <w:rPr>
          <w:rFonts w:asciiTheme="minorHAnsi" w:hAnsiTheme="minorHAnsi" w:cstheme="minorHAnsi"/>
          <w:iCs/>
          <w:color w:val="000000"/>
          <w:lang w:val="en-US"/>
        </w:rPr>
        <w:t xml:space="preserve">Disorders Groningen, University of Groningen, </w:t>
      </w:r>
    </w:p>
    <w:p w14:paraId="098C8847" w14:textId="77777777" w:rsidR="00D01B6D" w:rsidRPr="0096271C" w:rsidRDefault="00D01B6D" w:rsidP="00D01B6D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sz w:val="36"/>
          <w:szCs w:val="36"/>
          <w:lang w:val="en-US"/>
        </w:rPr>
      </w:pPr>
      <w:r w:rsidRPr="0096271C">
        <w:rPr>
          <w:rFonts w:asciiTheme="minorHAnsi" w:hAnsiTheme="minorHAnsi" w:cstheme="minorHAnsi"/>
          <w:iCs/>
          <w:color w:val="000000"/>
          <w:lang w:val="en-US"/>
        </w:rPr>
        <w:t>University Medical Centre Groningen, Groningen, the Netherlands</w:t>
      </w:r>
    </w:p>
    <w:p w14:paraId="6F54C4BC" w14:textId="77777777" w:rsidR="00D01B6D" w:rsidRPr="0096271C" w:rsidRDefault="00D01B6D" w:rsidP="00D01B6D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96271C">
        <w:rPr>
          <w:rFonts w:asciiTheme="minorHAnsi" w:hAnsiTheme="minorHAnsi" w:cstheme="minorHAnsi"/>
          <w:iCs/>
          <w:lang w:val="en-US"/>
        </w:rPr>
        <w:t>PO Box 30001, 9700 RB, Groningen</w:t>
      </w:r>
    </w:p>
    <w:p w14:paraId="220C624D" w14:textId="77777777" w:rsidR="00D01B6D" w:rsidRPr="0096271C" w:rsidRDefault="00D01B6D" w:rsidP="00D01B6D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96271C">
        <w:rPr>
          <w:rFonts w:asciiTheme="minorHAnsi" w:hAnsiTheme="minorHAnsi" w:cstheme="minorHAnsi"/>
          <w:iCs/>
          <w:lang w:val="en-US"/>
        </w:rPr>
        <w:t>The Netherlands</w:t>
      </w:r>
    </w:p>
    <w:p w14:paraId="5023DD24" w14:textId="77777777" w:rsidR="00D01B6D" w:rsidRPr="003270CC" w:rsidRDefault="00D01B6D" w:rsidP="00D01B6D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3270CC">
        <w:rPr>
          <w:rFonts w:asciiTheme="minorHAnsi" w:hAnsiTheme="minorHAnsi" w:cstheme="minorHAnsi"/>
          <w:iCs/>
          <w:lang w:val="en-US"/>
        </w:rPr>
        <w:t>Telephone: +31 50 361 61 61</w:t>
      </w:r>
    </w:p>
    <w:p w14:paraId="0AE79EA0" w14:textId="77777777" w:rsidR="00D01B6D" w:rsidRPr="003270CC" w:rsidRDefault="00D01B6D" w:rsidP="00D01B6D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3270CC">
        <w:rPr>
          <w:rFonts w:asciiTheme="minorHAnsi" w:hAnsiTheme="minorHAnsi" w:cstheme="minorHAnsi"/>
          <w:iCs/>
          <w:lang w:val="en-US"/>
        </w:rPr>
        <w:t>E-mail: l.m.centen@umcg.nl</w:t>
      </w:r>
    </w:p>
    <w:p w14:paraId="603D1DF0" w14:textId="77777777" w:rsidR="00D01B6D" w:rsidRDefault="00D01B6D"/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20BEA" w14:paraId="23586D3F" w14:textId="77777777" w:rsidTr="00E57884">
        <w:tc>
          <w:tcPr>
            <w:tcW w:w="4528" w:type="dxa"/>
            <w:shd w:val="clear" w:color="auto" w:fill="B4C6E7" w:themeFill="accent1" w:themeFillTint="66"/>
          </w:tcPr>
          <w:p w14:paraId="32A88F12" w14:textId="6CFAA500" w:rsidR="00D20BEA" w:rsidRPr="00F13303" w:rsidRDefault="00D20BEA" w:rsidP="00D20BEA">
            <w:pPr>
              <w:rPr>
                <w:b/>
                <w:bCs/>
                <w:lang w:val="en-US"/>
              </w:rPr>
            </w:pPr>
            <w:r w:rsidRPr="00F13303">
              <w:rPr>
                <w:b/>
                <w:bCs/>
                <w:lang w:val="en-US"/>
              </w:rPr>
              <w:t>Country</w:t>
            </w:r>
          </w:p>
        </w:tc>
        <w:tc>
          <w:tcPr>
            <w:tcW w:w="4528" w:type="dxa"/>
            <w:shd w:val="clear" w:color="auto" w:fill="B4C6E7" w:themeFill="accent1" w:themeFillTint="66"/>
          </w:tcPr>
          <w:p w14:paraId="078563F5" w14:textId="7037C2FE" w:rsidR="00D20BEA" w:rsidRPr="00F13303" w:rsidRDefault="00D20BEA" w:rsidP="00D20BEA">
            <w:pPr>
              <w:rPr>
                <w:b/>
                <w:bCs/>
                <w:lang w:val="en-US"/>
              </w:rPr>
            </w:pPr>
            <w:r w:rsidRPr="00F13303">
              <w:rPr>
                <w:b/>
                <w:bCs/>
                <w:lang w:val="en-US"/>
              </w:rPr>
              <w:t>Participating center</w:t>
            </w:r>
          </w:p>
        </w:tc>
      </w:tr>
      <w:tr w:rsidR="00F13303" w:rsidRPr="00D01B6D" w14:paraId="353D6AD6" w14:textId="77777777" w:rsidTr="00E57884">
        <w:tc>
          <w:tcPr>
            <w:tcW w:w="4528" w:type="dxa"/>
            <w:vMerge w:val="restart"/>
          </w:tcPr>
          <w:p w14:paraId="1263C90E" w14:textId="018F5984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Austria</w:t>
            </w:r>
          </w:p>
        </w:tc>
        <w:tc>
          <w:tcPr>
            <w:tcW w:w="4528" w:type="dxa"/>
          </w:tcPr>
          <w:p w14:paraId="1924D649" w14:textId="410C2AE9" w:rsidR="00F13303" w:rsidRDefault="00F13303" w:rsidP="00D20BEA">
            <w:pPr>
              <w:rPr>
                <w:lang w:val="en-US"/>
              </w:rPr>
            </w:pPr>
            <w:r w:rsidRPr="00D20BEA">
              <w:rPr>
                <w:lang w:val="en-US"/>
              </w:rPr>
              <w:t>Center for Rare Movement Disorders / Dpt. of Neurology, Medical University Innsbruck</w:t>
            </w:r>
            <w:r w:rsidR="00371AAE">
              <w:rPr>
                <w:lang w:val="en-US"/>
              </w:rPr>
              <w:t>, Innsbruck</w:t>
            </w:r>
          </w:p>
        </w:tc>
      </w:tr>
      <w:tr w:rsidR="00F13303" w:rsidRPr="00D01B6D" w14:paraId="13495583" w14:textId="77777777" w:rsidTr="00E57884">
        <w:tc>
          <w:tcPr>
            <w:tcW w:w="4528" w:type="dxa"/>
            <w:vMerge/>
          </w:tcPr>
          <w:p w14:paraId="1038760D" w14:textId="12F721C6" w:rsidR="00F13303" w:rsidRDefault="00F13303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6115902F" w14:textId="06C16719" w:rsidR="00F13303" w:rsidRDefault="00F13303" w:rsidP="00D20BEA">
            <w:pPr>
              <w:rPr>
                <w:lang w:val="en-US"/>
              </w:rPr>
            </w:pPr>
            <w:r w:rsidRPr="00716EA6">
              <w:rPr>
                <w:lang w:val="en-US"/>
              </w:rPr>
              <w:t>Center for Pediatric Rare Neurological Diseases / Dpt. of Pediatrics, Medical University of Vienna</w:t>
            </w:r>
            <w:r w:rsidR="00371AAE">
              <w:rPr>
                <w:lang w:val="en-US"/>
              </w:rPr>
              <w:t>, Vienna</w:t>
            </w:r>
          </w:p>
        </w:tc>
      </w:tr>
      <w:tr w:rsidR="00F13303" w14:paraId="177C5C60" w14:textId="77777777" w:rsidTr="00E57884">
        <w:tc>
          <w:tcPr>
            <w:tcW w:w="4528" w:type="dxa"/>
            <w:vMerge w:val="restart"/>
          </w:tcPr>
          <w:p w14:paraId="7F622E6B" w14:textId="59DFDA32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Belgium</w:t>
            </w:r>
          </w:p>
        </w:tc>
        <w:tc>
          <w:tcPr>
            <w:tcW w:w="4528" w:type="dxa"/>
          </w:tcPr>
          <w:p w14:paraId="749BC909" w14:textId="491E92B3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Antwerp University Hospital</w:t>
            </w:r>
            <w:r w:rsidR="00371AAE">
              <w:rPr>
                <w:lang w:val="en-US"/>
              </w:rPr>
              <w:t>, Antwerp</w:t>
            </w:r>
          </w:p>
        </w:tc>
      </w:tr>
      <w:tr w:rsidR="00F13303" w14:paraId="1112402E" w14:textId="77777777" w:rsidTr="00E57884">
        <w:tc>
          <w:tcPr>
            <w:tcW w:w="4528" w:type="dxa"/>
            <w:vMerge/>
          </w:tcPr>
          <w:p w14:paraId="18F09D54" w14:textId="77777777" w:rsidR="00F13303" w:rsidRDefault="00F13303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61D059CF" w14:textId="26F2BEE3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University Hospitals Leuven</w:t>
            </w:r>
            <w:r w:rsidR="00371AAE">
              <w:rPr>
                <w:lang w:val="en-US"/>
              </w:rPr>
              <w:t>, Leuven</w:t>
            </w:r>
          </w:p>
        </w:tc>
      </w:tr>
      <w:tr w:rsidR="00D20BEA" w:rsidRPr="00D01B6D" w14:paraId="56B8D0A4" w14:textId="77777777" w:rsidTr="00E57884">
        <w:tc>
          <w:tcPr>
            <w:tcW w:w="4528" w:type="dxa"/>
          </w:tcPr>
          <w:p w14:paraId="0434E05C" w14:textId="02B6D349" w:rsidR="00D20BEA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Bulgaria</w:t>
            </w:r>
          </w:p>
        </w:tc>
        <w:tc>
          <w:tcPr>
            <w:tcW w:w="4528" w:type="dxa"/>
          </w:tcPr>
          <w:p w14:paraId="7B8FCD02" w14:textId="5CC34A3B" w:rsidR="00D20BEA" w:rsidRDefault="00F13303" w:rsidP="00D20BEA">
            <w:pPr>
              <w:rPr>
                <w:lang w:val="en-US"/>
              </w:rPr>
            </w:pPr>
            <w:r w:rsidRPr="00716EA6">
              <w:rPr>
                <w:lang w:val="en-US"/>
              </w:rPr>
              <w:t>University Neurological Hospital “St. Naum</w:t>
            </w:r>
            <w:r w:rsidR="00371AAE">
              <w:rPr>
                <w:lang w:val="en-US"/>
              </w:rPr>
              <w:t>”, Sofia</w:t>
            </w:r>
          </w:p>
        </w:tc>
      </w:tr>
      <w:tr w:rsidR="00D20BEA" w:rsidRPr="00D01B6D" w14:paraId="61C2AA06" w14:textId="77777777" w:rsidTr="00E57884">
        <w:tc>
          <w:tcPr>
            <w:tcW w:w="4528" w:type="dxa"/>
          </w:tcPr>
          <w:p w14:paraId="0B291ACB" w14:textId="03419382" w:rsidR="00D20BEA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Croatia</w:t>
            </w:r>
          </w:p>
        </w:tc>
        <w:tc>
          <w:tcPr>
            <w:tcW w:w="4528" w:type="dxa"/>
          </w:tcPr>
          <w:p w14:paraId="42F590D9" w14:textId="1400F0C2" w:rsidR="00D20BEA" w:rsidRDefault="00F13303" w:rsidP="00D20BEA">
            <w:pPr>
              <w:rPr>
                <w:lang w:val="en-US"/>
              </w:rPr>
            </w:pPr>
            <w:r w:rsidRPr="00716EA6">
              <w:rPr>
                <w:lang w:val="en-US"/>
              </w:rPr>
              <w:t>University Hospital Cente</w:t>
            </w:r>
            <w:r>
              <w:rPr>
                <w:lang w:val="en-US"/>
              </w:rPr>
              <w:t>r</w:t>
            </w:r>
            <w:r w:rsidRPr="00716EA6">
              <w:rPr>
                <w:lang w:val="en-US"/>
              </w:rPr>
              <w:t xml:space="preserve"> Zagreb</w:t>
            </w:r>
            <w:r w:rsidR="00371AAE">
              <w:rPr>
                <w:lang w:val="en-US"/>
              </w:rPr>
              <w:t xml:space="preserve"> </w:t>
            </w:r>
            <w:r w:rsidRPr="00716EA6">
              <w:rPr>
                <w:lang w:val="en-US"/>
              </w:rPr>
              <w:t>Department of Neurology</w:t>
            </w:r>
            <w:r w:rsidR="00371AAE">
              <w:rPr>
                <w:lang w:val="en-US"/>
              </w:rPr>
              <w:t>, Zagreb</w:t>
            </w:r>
          </w:p>
        </w:tc>
      </w:tr>
      <w:tr w:rsidR="00D20BEA" w14:paraId="12B99864" w14:textId="77777777" w:rsidTr="00E57884">
        <w:tc>
          <w:tcPr>
            <w:tcW w:w="4528" w:type="dxa"/>
          </w:tcPr>
          <w:p w14:paraId="0401962E" w14:textId="7A66ABEF" w:rsidR="00D20BEA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Cyprus</w:t>
            </w:r>
          </w:p>
        </w:tc>
        <w:tc>
          <w:tcPr>
            <w:tcW w:w="4528" w:type="dxa"/>
          </w:tcPr>
          <w:p w14:paraId="2BF71436" w14:textId="77777777" w:rsidR="00F13303" w:rsidRPr="00716EA6" w:rsidRDefault="00F13303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The Cyprus Foundation for Muscular</w:t>
            </w:r>
            <w:r>
              <w:rPr>
                <w:lang w:val="en-US"/>
              </w:rPr>
              <w:t xml:space="preserve"> </w:t>
            </w:r>
            <w:r w:rsidRPr="00716EA6">
              <w:rPr>
                <w:lang w:val="en-US"/>
              </w:rPr>
              <w:t>Dystrophy Research (The Cyprus Institute of</w:t>
            </w:r>
          </w:p>
          <w:p w14:paraId="4BEB08B3" w14:textId="687C1896" w:rsidR="00D20BEA" w:rsidRDefault="00F13303" w:rsidP="00D20BEA">
            <w:pPr>
              <w:rPr>
                <w:lang w:val="en-US"/>
              </w:rPr>
            </w:pPr>
            <w:r w:rsidRPr="00716EA6">
              <w:rPr>
                <w:lang w:val="en-US"/>
              </w:rPr>
              <w:t>Neurology and Genetics)</w:t>
            </w:r>
          </w:p>
        </w:tc>
      </w:tr>
      <w:tr w:rsidR="00F13303" w14:paraId="7AE653C2" w14:textId="77777777" w:rsidTr="00E57884">
        <w:tc>
          <w:tcPr>
            <w:tcW w:w="4528" w:type="dxa"/>
            <w:vMerge w:val="restart"/>
          </w:tcPr>
          <w:p w14:paraId="4DB1D999" w14:textId="34C72C63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Czech Republic</w:t>
            </w:r>
          </w:p>
        </w:tc>
        <w:tc>
          <w:tcPr>
            <w:tcW w:w="4528" w:type="dxa"/>
          </w:tcPr>
          <w:p w14:paraId="3AF59873" w14:textId="6CC3AB26" w:rsidR="00F13303" w:rsidRPr="00716EA6" w:rsidRDefault="00F13303" w:rsidP="00F13303">
            <w:pPr>
              <w:rPr>
                <w:lang w:val="en-US"/>
              </w:rPr>
            </w:pPr>
            <w:r>
              <w:rPr>
                <w:lang w:val="en-US"/>
              </w:rPr>
              <w:t xml:space="preserve">Motol University Hospital, Prague </w:t>
            </w:r>
          </w:p>
        </w:tc>
      </w:tr>
      <w:tr w:rsidR="00F13303" w14:paraId="3FE884C5" w14:textId="77777777" w:rsidTr="00E57884">
        <w:tc>
          <w:tcPr>
            <w:tcW w:w="4528" w:type="dxa"/>
            <w:vMerge/>
          </w:tcPr>
          <w:p w14:paraId="3D638222" w14:textId="77777777" w:rsidR="00F13303" w:rsidRDefault="00F13303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2D841A0F" w14:textId="2C8813CB" w:rsidR="00F13303" w:rsidRDefault="00F13303" w:rsidP="00F13303">
            <w:pPr>
              <w:rPr>
                <w:lang w:val="en-US"/>
              </w:rPr>
            </w:pPr>
            <w:r>
              <w:rPr>
                <w:lang w:val="en-US"/>
              </w:rPr>
              <w:t>Thomayer Hospital, Prague</w:t>
            </w:r>
          </w:p>
        </w:tc>
      </w:tr>
      <w:tr w:rsidR="00F13303" w14:paraId="08CC3A34" w14:textId="77777777" w:rsidTr="00E57884">
        <w:tc>
          <w:tcPr>
            <w:tcW w:w="4528" w:type="dxa"/>
            <w:vMerge w:val="restart"/>
          </w:tcPr>
          <w:p w14:paraId="7BC745DA" w14:textId="0255F83B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4528" w:type="dxa"/>
          </w:tcPr>
          <w:p w14:paraId="26CFB129" w14:textId="40EACB5C" w:rsidR="00F13303" w:rsidRDefault="00F13303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Aarhus Universitetshospital</w:t>
            </w:r>
            <w:r w:rsidR="00371AAE">
              <w:rPr>
                <w:lang w:val="en-US"/>
              </w:rPr>
              <w:t>, Aarhus</w:t>
            </w:r>
          </w:p>
        </w:tc>
      </w:tr>
      <w:tr w:rsidR="00F13303" w14:paraId="1B836890" w14:textId="77777777" w:rsidTr="00E57884">
        <w:tc>
          <w:tcPr>
            <w:tcW w:w="4528" w:type="dxa"/>
            <w:vMerge/>
          </w:tcPr>
          <w:p w14:paraId="00D4CBB6" w14:textId="77777777" w:rsidR="00F13303" w:rsidRDefault="00F13303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7E97AAE1" w14:textId="1A5A3C84" w:rsidR="00F13303" w:rsidRPr="00716EA6" w:rsidRDefault="00F13303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Rigshospitalet</w:t>
            </w:r>
            <w:r w:rsidR="00371AAE">
              <w:rPr>
                <w:lang w:val="en-US"/>
              </w:rPr>
              <w:t xml:space="preserve">, </w:t>
            </w:r>
            <w:r w:rsidRPr="00716EA6">
              <w:rPr>
                <w:lang w:val="en-US"/>
              </w:rPr>
              <w:t>Copenhagen</w:t>
            </w:r>
          </w:p>
        </w:tc>
      </w:tr>
      <w:tr w:rsidR="00F13303" w14:paraId="670AB74C" w14:textId="77777777" w:rsidTr="00E57884">
        <w:tc>
          <w:tcPr>
            <w:tcW w:w="4528" w:type="dxa"/>
          </w:tcPr>
          <w:p w14:paraId="4FF435F3" w14:textId="7DACFE41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Estonia</w:t>
            </w:r>
          </w:p>
        </w:tc>
        <w:tc>
          <w:tcPr>
            <w:tcW w:w="4528" w:type="dxa"/>
          </w:tcPr>
          <w:p w14:paraId="66C67887" w14:textId="2D3F4A96" w:rsidR="00F13303" w:rsidRPr="00716EA6" w:rsidRDefault="00F13303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Tartu University Hospital</w:t>
            </w:r>
            <w:r w:rsidR="00371AAE">
              <w:rPr>
                <w:lang w:val="en-US"/>
              </w:rPr>
              <w:t>, Tartu</w:t>
            </w:r>
          </w:p>
        </w:tc>
      </w:tr>
      <w:tr w:rsidR="00F13303" w14:paraId="2E3CB52D" w14:textId="77777777" w:rsidTr="00E57884">
        <w:tc>
          <w:tcPr>
            <w:tcW w:w="4528" w:type="dxa"/>
          </w:tcPr>
          <w:p w14:paraId="4CA616FA" w14:textId="153DA60F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Finland</w:t>
            </w:r>
          </w:p>
        </w:tc>
        <w:tc>
          <w:tcPr>
            <w:tcW w:w="4528" w:type="dxa"/>
          </w:tcPr>
          <w:p w14:paraId="1ACC649E" w14:textId="0DBFB734" w:rsidR="00F13303" w:rsidRPr="00716EA6" w:rsidRDefault="00F13303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Oulu University Hospital</w:t>
            </w:r>
            <w:r w:rsidR="00371AAE">
              <w:rPr>
                <w:lang w:val="en-US"/>
              </w:rPr>
              <w:t>, Oulu</w:t>
            </w:r>
          </w:p>
        </w:tc>
      </w:tr>
      <w:tr w:rsidR="00F13303" w:rsidRPr="00D01B6D" w14:paraId="6B9E5878" w14:textId="77777777" w:rsidTr="00E57884">
        <w:tc>
          <w:tcPr>
            <w:tcW w:w="4528" w:type="dxa"/>
          </w:tcPr>
          <w:p w14:paraId="039C02E3" w14:textId="1E0138B6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France</w:t>
            </w:r>
          </w:p>
        </w:tc>
        <w:tc>
          <w:tcPr>
            <w:tcW w:w="4528" w:type="dxa"/>
          </w:tcPr>
          <w:p w14:paraId="1327741E" w14:textId="4ABC61A8" w:rsidR="00F13303" w:rsidRPr="00716EA6" w:rsidRDefault="00F13303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 xml:space="preserve">Assistance Publique-Hôpitaux de Paris, Hôpital Pitié-Salpêtrière, </w:t>
            </w:r>
            <w:r w:rsidR="00371AAE">
              <w:rPr>
                <w:lang w:val="en-US"/>
              </w:rPr>
              <w:t>Paris</w:t>
            </w:r>
          </w:p>
        </w:tc>
      </w:tr>
      <w:tr w:rsidR="006B0590" w14:paraId="55459AA3" w14:textId="77777777" w:rsidTr="00E57884">
        <w:tc>
          <w:tcPr>
            <w:tcW w:w="4528" w:type="dxa"/>
            <w:vMerge w:val="restart"/>
          </w:tcPr>
          <w:p w14:paraId="427A403A" w14:textId="1A0B22FB" w:rsidR="006B0590" w:rsidRDefault="006B0590" w:rsidP="00D20BE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Germany</w:t>
            </w:r>
          </w:p>
        </w:tc>
        <w:tc>
          <w:tcPr>
            <w:tcW w:w="4528" w:type="dxa"/>
          </w:tcPr>
          <w:p w14:paraId="66FEBA7F" w14:textId="7C8200E7" w:rsidR="006B0590" w:rsidRPr="00716EA6" w:rsidRDefault="006B0590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Universitätsklinikum</w:t>
            </w:r>
            <w:r w:rsidR="00371AAE">
              <w:rPr>
                <w:lang w:val="en-US"/>
              </w:rPr>
              <w:t xml:space="preserve">, </w:t>
            </w:r>
            <w:r w:rsidRPr="00716EA6">
              <w:rPr>
                <w:lang w:val="en-US"/>
              </w:rPr>
              <w:t>Aachen</w:t>
            </w:r>
          </w:p>
        </w:tc>
      </w:tr>
      <w:tr w:rsidR="006B0590" w14:paraId="3DD08E19" w14:textId="77777777" w:rsidTr="00E57884">
        <w:tc>
          <w:tcPr>
            <w:tcW w:w="4528" w:type="dxa"/>
            <w:vMerge/>
          </w:tcPr>
          <w:p w14:paraId="5C3F1C58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7C2F4E02" w14:textId="3780ECF0" w:rsidR="006B0590" w:rsidRPr="00716EA6" w:rsidRDefault="006B0590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Hannover Medical School</w:t>
            </w:r>
            <w:r w:rsidR="00371AAE">
              <w:rPr>
                <w:lang w:val="en-US"/>
              </w:rPr>
              <w:t>, Hannover</w:t>
            </w:r>
          </w:p>
        </w:tc>
      </w:tr>
      <w:tr w:rsidR="006B0590" w14:paraId="5B66D455" w14:textId="77777777" w:rsidTr="00E57884">
        <w:tc>
          <w:tcPr>
            <w:tcW w:w="4528" w:type="dxa"/>
            <w:vMerge/>
          </w:tcPr>
          <w:p w14:paraId="6281C2B8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2717E988" w14:textId="30768809" w:rsidR="006B0590" w:rsidRPr="00716EA6" w:rsidRDefault="006B0590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Universitätsklinikum Schleswig-Holstein</w:t>
            </w:r>
          </w:p>
        </w:tc>
      </w:tr>
      <w:tr w:rsidR="006B0590" w14:paraId="30579CF4" w14:textId="77777777" w:rsidTr="00E57884">
        <w:tc>
          <w:tcPr>
            <w:tcW w:w="4528" w:type="dxa"/>
            <w:vMerge/>
          </w:tcPr>
          <w:p w14:paraId="7A964534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71E9C5D6" w14:textId="34BCA2AA" w:rsidR="006B0590" w:rsidRPr="00F95466" w:rsidRDefault="006B0590" w:rsidP="00F13303">
            <w:r w:rsidRPr="00F95466">
              <w:t xml:space="preserve">Klinikum der Universität München, </w:t>
            </w:r>
            <w:r w:rsidR="00371AAE" w:rsidRPr="00F95466">
              <w:t>München</w:t>
            </w:r>
          </w:p>
        </w:tc>
      </w:tr>
      <w:tr w:rsidR="006B0590" w14:paraId="1D97EF91" w14:textId="77777777" w:rsidTr="00E57884">
        <w:tc>
          <w:tcPr>
            <w:tcW w:w="4528" w:type="dxa"/>
            <w:vMerge/>
          </w:tcPr>
          <w:p w14:paraId="134F75E7" w14:textId="77777777" w:rsidR="006B0590" w:rsidRPr="00F95466" w:rsidRDefault="006B0590" w:rsidP="00D20BEA"/>
        </w:tc>
        <w:tc>
          <w:tcPr>
            <w:tcW w:w="4528" w:type="dxa"/>
          </w:tcPr>
          <w:p w14:paraId="6A6AC86D" w14:textId="4DF5240B" w:rsidR="006B0590" w:rsidRPr="00716EA6" w:rsidRDefault="006B0590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 xml:space="preserve">Universitätsklinikum Tübingen, </w:t>
            </w:r>
            <w:r w:rsidR="00371AAE">
              <w:rPr>
                <w:lang w:val="en-US"/>
              </w:rPr>
              <w:t>Tübingen</w:t>
            </w:r>
          </w:p>
        </w:tc>
      </w:tr>
      <w:tr w:rsidR="006B0590" w14:paraId="380A6321" w14:textId="77777777" w:rsidTr="00E57884">
        <w:tc>
          <w:tcPr>
            <w:tcW w:w="4528" w:type="dxa"/>
            <w:vMerge/>
          </w:tcPr>
          <w:p w14:paraId="33E4CF92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6BFBDAEB" w14:textId="3D8593D8" w:rsidR="006B0590" w:rsidRPr="00716EA6" w:rsidRDefault="006B0590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Universitätsklinikum Würzburg</w:t>
            </w:r>
            <w:r w:rsidR="00371AAE">
              <w:rPr>
                <w:lang w:val="en-US"/>
              </w:rPr>
              <w:t>, Würzburg</w:t>
            </w:r>
          </w:p>
        </w:tc>
      </w:tr>
      <w:tr w:rsidR="00F13303" w:rsidRPr="00F95466" w14:paraId="44CEBE69" w14:textId="77777777" w:rsidTr="00E57884">
        <w:tc>
          <w:tcPr>
            <w:tcW w:w="4528" w:type="dxa"/>
          </w:tcPr>
          <w:p w14:paraId="2F713F9F" w14:textId="36BBA145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Greece</w:t>
            </w:r>
          </w:p>
        </w:tc>
        <w:tc>
          <w:tcPr>
            <w:tcW w:w="4528" w:type="dxa"/>
          </w:tcPr>
          <w:p w14:paraId="26A28B82" w14:textId="072016CA" w:rsidR="00F13303" w:rsidRPr="00716EA6" w:rsidRDefault="00F13303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Eginitio Hospital, National and Kapodistrian</w:t>
            </w:r>
            <w:r>
              <w:rPr>
                <w:lang w:val="en-US"/>
              </w:rPr>
              <w:t xml:space="preserve">, </w:t>
            </w:r>
            <w:r w:rsidRPr="00716EA6">
              <w:rPr>
                <w:lang w:val="en-US"/>
              </w:rPr>
              <w:t>University of Athens</w:t>
            </w:r>
            <w:r w:rsidR="00371AAE">
              <w:rPr>
                <w:lang w:val="en-US"/>
              </w:rPr>
              <w:t>, Athens</w:t>
            </w:r>
          </w:p>
        </w:tc>
      </w:tr>
      <w:tr w:rsidR="006B0590" w14:paraId="304DAD2F" w14:textId="77777777" w:rsidTr="00E57884">
        <w:tc>
          <w:tcPr>
            <w:tcW w:w="4528" w:type="dxa"/>
            <w:vMerge w:val="restart"/>
          </w:tcPr>
          <w:p w14:paraId="418F7FFD" w14:textId="3E21DB16" w:rsidR="006B0590" w:rsidRDefault="006B0590" w:rsidP="00D20BEA">
            <w:pPr>
              <w:rPr>
                <w:lang w:val="en-US"/>
              </w:rPr>
            </w:pPr>
            <w:r>
              <w:rPr>
                <w:lang w:val="en-US"/>
              </w:rPr>
              <w:t>Hungary</w:t>
            </w:r>
          </w:p>
        </w:tc>
        <w:tc>
          <w:tcPr>
            <w:tcW w:w="4528" w:type="dxa"/>
          </w:tcPr>
          <w:p w14:paraId="392DE241" w14:textId="6B8C811E" w:rsidR="006B0590" w:rsidRPr="00716EA6" w:rsidRDefault="006B0590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University of Pécs</w:t>
            </w:r>
            <w:r w:rsidR="00371AAE">
              <w:rPr>
                <w:lang w:val="en-US"/>
              </w:rPr>
              <w:t>, Pécs</w:t>
            </w:r>
          </w:p>
        </w:tc>
      </w:tr>
      <w:tr w:rsidR="006B0590" w:rsidRPr="00F95466" w14:paraId="313E9B36" w14:textId="77777777" w:rsidTr="00E57884">
        <w:tc>
          <w:tcPr>
            <w:tcW w:w="4528" w:type="dxa"/>
            <w:vMerge/>
          </w:tcPr>
          <w:p w14:paraId="62A1D700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75C21222" w14:textId="610A7687" w:rsidR="006B0590" w:rsidRPr="00716EA6" w:rsidRDefault="006B0590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Szent-Györgyi Albert Medical Center,</w:t>
            </w:r>
            <w:r>
              <w:rPr>
                <w:lang w:val="en-US"/>
              </w:rPr>
              <w:t xml:space="preserve"> </w:t>
            </w:r>
            <w:r w:rsidRPr="00716EA6">
              <w:rPr>
                <w:lang w:val="en-US"/>
              </w:rPr>
              <w:t>University of Szeged</w:t>
            </w:r>
            <w:r w:rsidR="00371AAE">
              <w:rPr>
                <w:lang w:val="en-US"/>
              </w:rPr>
              <w:t xml:space="preserve">, </w:t>
            </w:r>
            <w:r w:rsidR="00E57884">
              <w:rPr>
                <w:lang w:val="en-US"/>
              </w:rPr>
              <w:t>Szeged</w:t>
            </w:r>
          </w:p>
        </w:tc>
      </w:tr>
      <w:tr w:rsidR="00F13303" w14:paraId="4D0AA35E" w14:textId="77777777" w:rsidTr="00E57884">
        <w:tc>
          <w:tcPr>
            <w:tcW w:w="4528" w:type="dxa"/>
          </w:tcPr>
          <w:p w14:paraId="7C51E2BE" w14:textId="09C1DFF0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Ireland</w:t>
            </w:r>
          </w:p>
        </w:tc>
        <w:tc>
          <w:tcPr>
            <w:tcW w:w="4528" w:type="dxa"/>
          </w:tcPr>
          <w:p w14:paraId="6C748476" w14:textId="2BE20B5D" w:rsidR="00F13303" w:rsidRPr="00716EA6" w:rsidRDefault="00F13303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Tallaght University Hospital</w:t>
            </w:r>
            <w:r w:rsidR="00E57884">
              <w:rPr>
                <w:lang w:val="en-US"/>
              </w:rPr>
              <w:t>, Dublin</w:t>
            </w:r>
          </w:p>
        </w:tc>
      </w:tr>
      <w:tr w:rsidR="00F95466" w14:paraId="0E9871C2" w14:textId="77777777" w:rsidTr="00E57884">
        <w:tc>
          <w:tcPr>
            <w:tcW w:w="4528" w:type="dxa"/>
          </w:tcPr>
          <w:p w14:paraId="0DE16E25" w14:textId="3E614387" w:rsidR="00F95466" w:rsidRDefault="00F95466" w:rsidP="00D20BEA">
            <w:pPr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  <w:tc>
          <w:tcPr>
            <w:tcW w:w="4528" w:type="dxa"/>
          </w:tcPr>
          <w:p w14:paraId="1C4B44BB" w14:textId="697B5FC5" w:rsidR="00F95466" w:rsidRPr="00716EA6" w:rsidRDefault="00D07167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Azienda USL di Bologna - IRCCS Istituto</w:t>
            </w:r>
            <w:r>
              <w:rPr>
                <w:lang w:val="en-US"/>
              </w:rPr>
              <w:t xml:space="preserve"> </w:t>
            </w:r>
            <w:r w:rsidRPr="00716EA6">
              <w:rPr>
                <w:lang w:val="en-US"/>
              </w:rPr>
              <w:t>delle Scienze Neurologiche</w:t>
            </w:r>
            <w:r>
              <w:rPr>
                <w:lang w:val="en-US"/>
              </w:rPr>
              <w:t>, Bologna</w:t>
            </w:r>
          </w:p>
        </w:tc>
      </w:tr>
      <w:tr w:rsidR="00F95466" w14:paraId="66268091" w14:textId="77777777" w:rsidTr="00E57884">
        <w:tc>
          <w:tcPr>
            <w:tcW w:w="4528" w:type="dxa"/>
          </w:tcPr>
          <w:p w14:paraId="0B06EA7A" w14:textId="77777777" w:rsidR="00F95466" w:rsidRDefault="00F95466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235DF256" w14:textId="1298BD9C" w:rsidR="00F95466" w:rsidRPr="00716EA6" w:rsidRDefault="00D07167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A</w:t>
            </w:r>
            <w:r>
              <w:rPr>
                <w:lang w:val="en-US"/>
              </w:rPr>
              <w:t>zienda Ospedaliera</w:t>
            </w:r>
            <w:r w:rsidRPr="00716EA6">
              <w:rPr>
                <w:lang w:val="en-US"/>
              </w:rPr>
              <w:t xml:space="preserve"> di Padova</w:t>
            </w:r>
            <w:r>
              <w:rPr>
                <w:lang w:val="en-US"/>
              </w:rPr>
              <w:t>, Padova</w:t>
            </w:r>
          </w:p>
        </w:tc>
      </w:tr>
      <w:tr w:rsidR="00F95466" w:rsidRPr="00D07167" w14:paraId="4812236D" w14:textId="77777777" w:rsidTr="00E57884">
        <w:tc>
          <w:tcPr>
            <w:tcW w:w="4528" w:type="dxa"/>
          </w:tcPr>
          <w:p w14:paraId="1A8CDEDE" w14:textId="77777777" w:rsidR="00F95466" w:rsidRDefault="00F95466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294E9E0D" w14:textId="14BE4B09" w:rsidR="00F95466" w:rsidRPr="00716EA6" w:rsidRDefault="00D07167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Pediatric hospital Bambino Gesù</w:t>
            </w:r>
            <w:r>
              <w:rPr>
                <w:lang w:val="en-US"/>
              </w:rPr>
              <w:t>, Rome</w:t>
            </w:r>
          </w:p>
        </w:tc>
      </w:tr>
      <w:tr w:rsidR="00F95466" w:rsidRPr="00D07167" w14:paraId="2ECC231C" w14:textId="77777777" w:rsidTr="00E57884">
        <w:tc>
          <w:tcPr>
            <w:tcW w:w="4528" w:type="dxa"/>
          </w:tcPr>
          <w:p w14:paraId="48816F87" w14:textId="77777777" w:rsidR="00F95466" w:rsidRDefault="00F95466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28A07598" w14:textId="6A67AA46" w:rsidR="00F95466" w:rsidRPr="00716EA6" w:rsidRDefault="00D07167" w:rsidP="00F13303">
            <w:pPr>
              <w:rPr>
                <w:lang w:val="en-US"/>
              </w:rPr>
            </w:pPr>
            <w:r>
              <w:rPr>
                <w:lang w:val="en-US"/>
              </w:rPr>
              <w:t>Azienda Ospedaliera Univesitaria Siena, Siena</w:t>
            </w:r>
          </w:p>
        </w:tc>
      </w:tr>
      <w:tr w:rsidR="00E57884" w:rsidRPr="00F95466" w14:paraId="00C40750" w14:textId="77777777" w:rsidTr="00E57884">
        <w:tc>
          <w:tcPr>
            <w:tcW w:w="4528" w:type="dxa"/>
          </w:tcPr>
          <w:p w14:paraId="267ED6CF" w14:textId="6117D919" w:rsidR="00E57884" w:rsidRDefault="00E57884" w:rsidP="00D20BEA">
            <w:pPr>
              <w:rPr>
                <w:lang w:val="en-US"/>
              </w:rPr>
            </w:pPr>
            <w:r>
              <w:rPr>
                <w:lang w:val="en-US"/>
              </w:rPr>
              <w:t>Latvia</w:t>
            </w:r>
          </w:p>
        </w:tc>
        <w:tc>
          <w:tcPr>
            <w:tcW w:w="4528" w:type="dxa"/>
          </w:tcPr>
          <w:p w14:paraId="6B0382F6" w14:textId="38721088" w:rsidR="00E57884" w:rsidRPr="00716EA6" w:rsidRDefault="00E57884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Pauls Stradins Clinical University Hospital</w:t>
            </w:r>
            <w:r>
              <w:rPr>
                <w:lang w:val="en-US"/>
              </w:rPr>
              <w:t>, Riga</w:t>
            </w:r>
          </w:p>
        </w:tc>
      </w:tr>
      <w:tr w:rsidR="00F13303" w14:paraId="39DCABED" w14:textId="77777777" w:rsidTr="00E57884">
        <w:tc>
          <w:tcPr>
            <w:tcW w:w="4528" w:type="dxa"/>
          </w:tcPr>
          <w:p w14:paraId="552C88B9" w14:textId="20B2914F" w:rsidR="00F13303" w:rsidRDefault="00F13303" w:rsidP="00D20BEA">
            <w:pPr>
              <w:rPr>
                <w:lang w:val="en-US"/>
              </w:rPr>
            </w:pPr>
            <w:r>
              <w:rPr>
                <w:lang w:val="en-US"/>
              </w:rPr>
              <w:t>Luxembourg</w:t>
            </w:r>
          </w:p>
        </w:tc>
        <w:tc>
          <w:tcPr>
            <w:tcW w:w="4528" w:type="dxa"/>
          </w:tcPr>
          <w:p w14:paraId="28860E3B" w14:textId="7413784E" w:rsidR="00F13303" w:rsidRPr="00716EA6" w:rsidRDefault="00F13303" w:rsidP="00F13303">
            <w:pPr>
              <w:rPr>
                <w:lang w:val="en-US"/>
              </w:rPr>
            </w:pPr>
            <w:r w:rsidRPr="00716EA6">
              <w:rPr>
                <w:lang w:val="en-US"/>
              </w:rPr>
              <w:t>Centre Hospitalier du Luxembourg</w:t>
            </w:r>
            <w:r w:rsidR="00E57884">
              <w:rPr>
                <w:lang w:val="en-US"/>
              </w:rPr>
              <w:t>, Luxenbourg</w:t>
            </w:r>
          </w:p>
        </w:tc>
      </w:tr>
      <w:tr w:rsidR="00F13303" w14:paraId="0CDDCB82" w14:textId="77777777" w:rsidTr="00E57884">
        <w:tc>
          <w:tcPr>
            <w:tcW w:w="4528" w:type="dxa"/>
          </w:tcPr>
          <w:p w14:paraId="256410E1" w14:textId="54868DE1" w:rsidR="00F13303" w:rsidRDefault="00483855" w:rsidP="00D20BEA">
            <w:pPr>
              <w:rPr>
                <w:lang w:val="en-US"/>
              </w:rPr>
            </w:pPr>
            <w:r>
              <w:rPr>
                <w:lang w:val="en-US"/>
              </w:rPr>
              <w:t>Malta</w:t>
            </w:r>
          </w:p>
        </w:tc>
        <w:tc>
          <w:tcPr>
            <w:tcW w:w="4528" w:type="dxa"/>
          </w:tcPr>
          <w:p w14:paraId="0AE84CFA" w14:textId="52913454" w:rsidR="00F13303" w:rsidRPr="00716EA6" w:rsidRDefault="00483855" w:rsidP="00F13303">
            <w:pPr>
              <w:rPr>
                <w:lang w:val="en-US"/>
              </w:rPr>
            </w:pPr>
            <w:r>
              <w:rPr>
                <w:lang w:val="en-US"/>
              </w:rPr>
              <w:t>Mater Dei Hospital</w:t>
            </w:r>
            <w:r w:rsidR="00E57884">
              <w:rPr>
                <w:lang w:val="en-US"/>
              </w:rPr>
              <w:t>, Malta</w:t>
            </w:r>
          </w:p>
        </w:tc>
      </w:tr>
      <w:tr w:rsidR="006B0590" w14:paraId="5A40B80A" w14:textId="77777777" w:rsidTr="00E57884">
        <w:tc>
          <w:tcPr>
            <w:tcW w:w="4528" w:type="dxa"/>
            <w:vMerge w:val="restart"/>
          </w:tcPr>
          <w:p w14:paraId="6EAE6B9C" w14:textId="58A2A28C" w:rsidR="006B0590" w:rsidRDefault="006B0590" w:rsidP="00D20BEA">
            <w:pPr>
              <w:rPr>
                <w:lang w:val="en-US"/>
              </w:rPr>
            </w:pPr>
            <w:r>
              <w:rPr>
                <w:lang w:val="en-US"/>
              </w:rPr>
              <w:t>The Netherlands</w:t>
            </w:r>
          </w:p>
        </w:tc>
        <w:tc>
          <w:tcPr>
            <w:tcW w:w="4528" w:type="dxa"/>
          </w:tcPr>
          <w:p w14:paraId="346322F4" w14:textId="3A66C303" w:rsidR="006B0590" w:rsidRPr="00F95466" w:rsidRDefault="006B0590" w:rsidP="00F13303">
            <w:r w:rsidRPr="00F95466">
              <w:t>University Medical Center Groningen</w:t>
            </w:r>
            <w:r w:rsidR="00E57884" w:rsidRPr="00F95466">
              <w:t>, Groningen</w:t>
            </w:r>
          </w:p>
        </w:tc>
      </w:tr>
      <w:tr w:rsidR="006B0590" w14:paraId="157169BF" w14:textId="77777777" w:rsidTr="00E57884">
        <w:tc>
          <w:tcPr>
            <w:tcW w:w="4528" w:type="dxa"/>
            <w:vMerge/>
          </w:tcPr>
          <w:p w14:paraId="2A131620" w14:textId="77777777" w:rsidR="006B0590" w:rsidRPr="00F95466" w:rsidRDefault="006B0590" w:rsidP="00D20BEA"/>
        </w:tc>
        <w:tc>
          <w:tcPr>
            <w:tcW w:w="4528" w:type="dxa"/>
          </w:tcPr>
          <w:p w14:paraId="39448A10" w14:textId="014DE56C" w:rsidR="006B0590" w:rsidRPr="00F95466" w:rsidRDefault="006B0590" w:rsidP="00483855">
            <w:r w:rsidRPr="00F95466">
              <w:t>Maastricht University Medical Center</w:t>
            </w:r>
            <w:r w:rsidR="00E57884" w:rsidRPr="00F95466">
              <w:t>, Maastricht</w:t>
            </w:r>
          </w:p>
        </w:tc>
      </w:tr>
      <w:tr w:rsidR="00483855" w14:paraId="567CACCD" w14:textId="77777777" w:rsidTr="00E57884">
        <w:tc>
          <w:tcPr>
            <w:tcW w:w="4528" w:type="dxa"/>
          </w:tcPr>
          <w:p w14:paraId="4CB03A81" w14:textId="6216182D" w:rsidR="00483855" w:rsidRDefault="00483855" w:rsidP="00D20BEA">
            <w:pPr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</w:tc>
        <w:tc>
          <w:tcPr>
            <w:tcW w:w="4528" w:type="dxa"/>
          </w:tcPr>
          <w:p w14:paraId="1FC1523D" w14:textId="5A7D80B3" w:rsidR="00483855" w:rsidRPr="00716EA6" w:rsidRDefault="00E57884" w:rsidP="00483855">
            <w:pPr>
              <w:rPr>
                <w:lang w:val="en-US"/>
              </w:rPr>
            </w:pPr>
            <w:r>
              <w:rPr>
                <w:lang w:val="en-US"/>
              </w:rPr>
              <w:t>Krakow University Hospital, Krakow</w:t>
            </w:r>
          </w:p>
        </w:tc>
      </w:tr>
      <w:tr w:rsidR="00483855" w:rsidRPr="00F95466" w14:paraId="442C622F" w14:textId="77777777" w:rsidTr="00E57884">
        <w:tc>
          <w:tcPr>
            <w:tcW w:w="4528" w:type="dxa"/>
          </w:tcPr>
          <w:p w14:paraId="57AEAD2E" w14:textId="226B3D67" w:rsidR="00483855" w:rsidRDefault="00483855" w:rsidP="00D20BEA">
            <w:pPr>
              <w:rPr>
                <w:lang w:val="en-US"/>
              </w:rPr>
            </w:pPr>
            <w:r>
              <w:rPr>
                <w:lang w:val="en-US"/>
              </w:rPr>
              <w:t xml:space="preserve">Slovenia </w:t>
            </w:r>
          </w:p>
        </w:tc>
        <w:tc>
          <w:tcPr>
            <w:tcW w:w="4528" w:type="dxa"/>
          </w:tcPr>
          <w:p w14:paraId="6336B0E0" w14:textId="4FEDC52A" w:rsidR="00483855" w:rsidRPr="00716EA6" w:rsidRDefault="00483855" w:rsidP="00483855">
            <w:pPr>
              <w:rPr>
                <w:lang w:val="en-US"/>
              </w:rPr>
            </w:pPr>
            <w:r w:rsidRPr="00716EA6">
              <w:rPr>
                <w:lang w:val="en-US"/>
              </w:rPr>
              <w:t>University Medical Centre Ljubljana</w:t>
            </w:r>
            <w:r w:rsidR="00E57884">
              <w:rPr>
                <w:lang w:val="en-US"/>
              </w:rPr>
              <w:t>, Ljubljana</w:t>
            </w:r>
          </w:p>
        </w:tc>
      </w:tr>
      <w:tr w:rsidR="006B0590" w:rsidRPr="00F95466" w14:paraId="772EFFDA" w14:textId="77777777" w:rsidTr="00E57884">
        <w:tc>
          <w:tcPr>
            <w:tcW w:w="4528" w:type="dxa"/>
            <w:vMerge w:val="restart"/>
          </w:tcPr>
          <w:p w14:paraId="5EBD715C" w14:textId="1C368D83" w:rsidR="006B0590" w:rsidRDefault="006B0590" w:rsidP="00D20BEA">
            <w:pPr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4528" w:type="dxa"/>
          </w:tcPr>
          <w:p w14:paraId="24B2B74E" w14:textId="1038EB62" w:rsidR="006B0590" w:rsidRPr="00716EA6" w:rsidRDefault="006B0590" w:rsidP="00483855">
            <w:pPr>
              <w:rPr>
                <w:lang w:val="en-US"/>
              </w:rPr>
            </w:pPr>
            <w:r w:rsidRPr="00716EA6">
              <w:rPr>
                <w:lang w:val="en-US"/>
              </w:rPr>
              <w:t>Hospital Clínic i Provincial de Barcelona y Hospital de Sant Joan de Déu</w:t>
            </w:r>
            <w:r w:rsidR="00E57884">
              <w:rPr>
                <w:lang w:val="en-US"/>
              </w:rPr>
              <w:t>, Barcelona</w:t>
            </w:r>
          </w:p>
        </w:tc>
      </w:tr>
      <w:tr w:rsidR="006B0590" w14:paraId="621C9811" w14:textId="77777777" w:rsidTr="00E57884">
        <w:tc>
          <w:tcPr>
            <w:tcW w:w="4528" w:type="dxa"/>
            <w:vMerge/>
          </w:tcPr>
          <w:p w14:paraId="343A2B70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36A13936" w14:textId="006CDAB8" w:rsidR="006B0590" w:rsidRPr="00716EA6" w:rsidRDefault="006B0590" w:rsidP="00483855">
            <w:pPr>
              <w:rPr>
                <w:lang w:val="en-US"/>
              </w:rPr>
            </w:pPr>
            <w:r w:rsidRPr="00716EA6">
              <w:rPr>
                <w:lang w:val="en-US"/>
              </w:rPr>
              <w:t>Hospital General Universitario Gregorio</w:t>
            </w:r>
            <w:r>
              <w:rPr>
                <w:lang w:val="en-US"/>
              </w:rPr>
              <w:t xml:space="preserve"> </w:t>
            </w:r>
            <w:r w:rsidRPr="00716EA6">
              <w:rPr>
                <w:lang w:val="en-US"/>
              </w:rPr>
              <w:t>Marañón</w:t>
            </w:r>
            <w:r w:rsidR="00E57884">
              <w:rPr>
                <w:lang w:val="en-US"/>
              </w:rPr>
              <w:t>, Madrid</w:t>
            </w:r>
          </w:p>
        </w:tc>
      </w:tr>
      <w:tr w:rsidR="006B0590" w:rsidRPr="00F95466" w14:paraId="70071622" w14:textId="77777777" w:rsidTr="00E57884">
        <w:tc>
          <w:tcPr>
            <w:tcW w:w="4528" w:type="dxa"/>
            <w:vMerge/>
          </w:tcPr>
          <w:p w14:paraId="363A372D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72638C37" w14:textId="633AACE7" w:rsidR="006B0590" w:rsidRPr="00716EA6" w:rsidRDefault="006B0590" w:rsidP="00483855">
            <w:pPr>
              <w:rPr>
                <w:lang w:val="en-US"/>
              </w:rPr>
            </w:pPr>
            <w:r w:rsidRPr="00716EA6">
              <w:rPr>
                <w:lang w:val="en-US"/>
              </w:rPr>
              <w:t>Hospital Universitario La Paz</w:t>
            </w:r>
            <w:r w:rsidR="00E57884">
              <w:rPr>
                <w:lang w:val="en-US"/>
              </w:rPr>
              <w:t>, Madrid</w:t>
            </w:r>
          </w:p>
        </w:tc>
      </w:tr>
      <w:tr w:rsidR="006B0590" w:rsidRPr="00F95466" w14:paraId="4E7CD7FA" w14:textId="77777777" w:rsidTr="00E57884">
        <w:tc>
          <w:tcPr>
            <w:tcW w:w="4528" w:type="dxa"/>
            <w:vMerge/>
          </w:tcPr>
          <w:p w14:paraId="48DC58C5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48465D79" w14:textId="69163B3D" w:rsidR="006B0590" w:rsidRPr="00716EA6" w:rsidRDefault="006B0590" w:rsidP="00483855">
            <w:pPr>
              <w:rPr>
                <w:lang w:val="en-US"/>
              </w:rPr>
            </w:pPr>
            <w:r w:rsidRPr="00D20BEA">
              <w:rPr>
                <w:lang w:val="en-US"/>
              </w:rPr>
              <w:t>Hospital Clinico San Carlos</w:t>
            </w:r>
            <w:r w:rsidR="00E57884">
              <w:rPr>
                <w:lang w:val="en-US"/>
              </w:rPr>
              <w:t>, Madrid</w:t>
            </w:r>
          </w:p>
        </w:tc>
      </w:tr>
      <w:tr w:rsidR="006B0590" w14:paraId="0C6074F8" w14:textId="77777777" w:rsidTr="00E57884">
        <w:tc>
          <w:tcPr>
            <w:tcW w:w="4528" w:type="dxa"/>
            <w:vMerge/>
          </w:tcPr>
          <w:p w14:paraId="18A427B6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6C943274" w14:textId="319E68D2" w:rsidR="006B0590" w:rsidRPr="00371AAE" w:rsidRDefault="006B0590" w:rsidP="00483855">
            <w:r w:rsidRPr="00D20BEA">
              <w:t>Hospital Universitario Central de Asturias</w:t>
            </w:r>
            <w:r w:rsidR="00E57884">
              <w:t>, Asturias</w:t>
            </w:r>
          </w:p>
        </w:tc>
      </w:tr>
      <w:tr w:rsidR="006B0590" w14:paraId="7A696760" w14:textId="77777777" w:rsidTr="00E57884">
        <w:tc>
          <w:tcPr>
            <w:tcW w:w="4528" w:type="dxa"/>
            <w:vMerge/>
          </w:tcPr>
          <w:p w14:paraId="1C2AA2D1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2AB4F00A" w14:textId="6E548E0E" w:rsidR="006B0590" w:rsidRPr="00D20BEA" w:rsidRDefault="006B0590" w:rsidP="00483855">
            <w:r w:rsidRPr="00D20BEA">
              <w:t>Hospital Universitario Marqués de</w:t>
            </w:r>
            <w:r w:rsidR="00371AAE">
              <w:t xml:space="preserve"> </w:t>
            </w:r>
            <w:r w:rsidRPr="00D20BEA">
              <w:t>Valdecilla</w:t>
            </w:r>
            <w:r w:rsidR="00E57884">
              <w:t>, Cantabria</w:t>
            </w:r>
          </w:p>
        </w:tc>
      </w:tr>
      <w:tr w:rsidR="006B0590" w14:paraId="730EB639" w14:textId="77777777" w:rsidTr="00E57884">
        <w:tc>
          <w:tcPr>
            <w:tcW w:w="4528" w:type="dxa"/>
            <w:vMerge/>
          </w:tcPr>
          <w:p w14:paraId="30CE7BCC" w14:textId="77777777" w:rsidR="006B0590" w:rsidRDefault="006B0590" w:rsidP="00D20BEA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7C701626" w14:textId="1F07D517" w:rsidR="006B0590" w:rsidRPr="00D20BEA" w:rsidRDefault="006B0590" w:rsidP="00483855">
            <w:r w:rsidRPr="00D20BEA">
              <w:t>Hospital Universitari Vall d'Hebron</w:t>
            </w:r>
            <w:r w:rsidR="00E57884">
              <w:t>, Barcelona</w:t>
            </w:r>
          </w:p>
        </w:tc>
      </w:tr>
      <w:tr w:rsidR="00483855" w14:paraId="3A1A0F67" w14:textId="77777777" w:rsidTr="00E57884">
        <w:tc>
          <w:tcPr>
            <w:tcW w:w="4528" w:type="dxa"/>
          </w:tcPr>
          <w:p w14:paraId="58480F08" w14:textId="3DDCA686" w:rsidR="00483855" w:rsidRDefault="00483855" w:rsidP="00D20BEA">
            <w:pPr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4528" w:type="dxa"/>
          </w:tcPr>
          <w:p w14:paraId="5F758271" w14:textId="3EFAE163" w:rsidR="00483855" w:rsidRPr="00D20BEA" w:rsidRDefault="00483855" w:rsidP="00483855">
            <w:r w:rsidRPr="00D20BEA">
              <w:t>Sahlgrenska Universitetssjukhuset</w:t>
            </w:r>
            <w:r w:rsidR="00E57884">
              <w:t>, Göteborg</w:t>
            </w:r>
          </w:p>
        </w:tc>
      </w:tr>
      <w:tr w:rsidR="00483855" w:rsidRPr="00F95466" w14:paraId="12309445" w14:textId="77777777" w:rsidTr="00E57884">
        <w:tc>
          <w:tcPr>
            <w:tcW w:w="4528" w:type="dxa"/>
          </w:tcPr>
          <w:p w14:paraId="573DB775" w14:textId="1BD52002" w:rsidR="00483855" w:rsidRDefault="00483855" w:rsidP="00D20BE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United Kingdom</w:t>
            </w:r>
          </w:p>
        </w:tc>
        <w:tc>
          <w:tcPr>
            <w:tcW w:w="4528" w:type="dxa"/>
          </w:tcPr>
          <w:p w14:paraId="75B3EA4D" w14:textId="459B07C4" w:rsidR="00483855" w:rsidRPr="00483855" w:rsidRDefault="00483855" w:rsidP="00483855">
            <w:pPr>
              <w:rPr>
                <w:lang w:val="en-US"/>
              </w:rPr>
            </w:pPr>
            <w:r w:rsidRPr="00D20BEA">
              <w:rPr>
                <w:lang w:val="en-US"/>
              </w:rPr>
              <w:t>University College London Hospitals NHS Foundation Trust</w:t>
            </w:r>
            <w:r w:rsidR="00E57884">
              <w:rPr>
                <w:lang w:val="en-US"/>
              </w:rPr>
              <w:t>, London</w:t>
            </w:r>
          </w:p>
        </w:tc>
      </w:tr>
    </w:tbl>
    <w:p w14:paraId="00D9F69A" w14:textId="77777777" w:rsidR="00483855" w:rsidRDefault="00483855" w:rsidP="00716EA6">
      <w:pPr>
        <w:rPr>
          <w:lang w:val="en-US"/>
        </w:rPr>
      </w:pPr>
    </w:p>
    <w:p w14:paraId="30C3B21A" w14:textId="3AF658A0" w:rsidR="00716EA6" w:rsidRDefault="00716EA6" w:rsidP="00716EA6">
      <w:pPr>
        <w:rPr>
          <w:lang w:val="en-US"/>
        </w:rPr>
      </w:pPr>
    </w:p>
    <w:p w14:paraId="018D13E7" w14:textId="77777777" w:rsidR="00716EA6" w:rsidRPr="00D20BEA" w:rsidRDefault="00716EA6" w:rsidP="00716EA6">
      <w:pPr>
        <w:rPr>
          <w:lang w:val="en-US"/>
        </w:rPr>
      </w:pPr>
    </w:p>
    <w:sectPr w:rsidR="00716EA6" w:rsidRPr="00D20BEA" w:rsidSect="00E26F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879F7"/>
    <w:multiLevelType w:val="hybridMultilevel"/>
    <w:tmpl w:val="E6A6F0EA"/>
    <w:lvl w:ilvl="0" w:tplc="E6503E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0288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EA6"/>
    <w:rsid w:val="00002FCF"/>
    <w:rsid w:val="0001211B"/>
    <w:rsid w:val="0002177A"/>
    <w:rsid w:val="00021F20"/>
    <w:rsid w:val="000267D7"/>
    <w:rsid w:val="00032DA3"/>
    <w:rsid w:val="00034721"/>
    <w:rsid w:val="00036183"/>
    <w:rsid w:val="0003681A"/>
    <w:rsid w:val="00044EB8"/>
    <w:rsid w:val="000460F7"/>
    <w:rsid w:val="00046413"/>
    <w:rsid w:val="000564EC"/>
    <w:rsid w:val="00060607"/>
    <w:rsid w:val="000721F1"/>
    <w:rsid w:val="00072C5E"/>
    <w:rsid w:val="000849DF"/>
    <w:rsid w:val="00090095"/>
    <w:rsid w:val="000B08C1"/>
    <w:rsid w:val="000B2763"/>
    <w:rsid w:val="000B4807"/>
    <w:rsid w:val="000C42EE"/>
    <w:rsid w:val="000D0152"/>
    <w:rsid w:val="000D135B"/>
    <w:rsid w:val="000E0C55"/>
    <w:rsid w:val="000F31A1"/>
    <w:rsid w:val="000F35B2"/>
    <w:rsid w:val="000F3E1E"/>
    <w:rsid w:val="000F778C"/>
    <w:rsid w:val="001066D6"/>
    <w:rsid w:val="00107CBC"/>
    <w:rsid w:val="00114C32"/>
    <w:rsid w:val="00117777"/>
    <w:rsid w:val="0014159B"/>
    <w:rsid w:val="0014263F"/>
    <w:rsid w:val="001462CE"/>
    <w:rsid w:val="001524B7"/>
    <w:rsid w:val="00152D68"/>
    <w:rsid w:val="00153C7D"/>
    <w:rsid w:val="0015598C"/>
    <w:rsid w:val="0017042F"/>
    <w:rsid w:val="00176229"/>
    <w:rsid w:val="00185B0E"/>
    <w:rsid w:val="001868EA"/>
    <w:rsid w:val="001921AA"/>
    <w:rsid w:val="001947EE"/>
    <w:rsid w:val="001A4F4A"/>
    <w:rsid w:val="001A7547"/>
    <w:rsid w:val="001B1123"/>
    <w:rsid w:val="001B37E3"/>
    <w:rsid w:val="001B47CE"/>
    <w:rsid w:val="001B5942"/>
    <w:rsid w:val="001B5F4C"/>
    <w:rsid w:val="001B7D8E"/>
    <w:rsid w:val="001C016C"/>
    <w:rsid w:val="001C2EC9"/>
    <w:rsid w:val="001C5C9C"/>
    <w:rsid w:val="001C6CDC"/>
    <w:rsid w:val="001C726B"/>
    <w:rsid w:val="001C777F"/>
    <w:rsid w:val="001D78E2"/>
    <w:rsid w:val="001E1084"/>
    <w:rsid w:val="001E7C1E"/>
    <w:rsid w:val="001F0173"/>
    <w:rsid w:val="001F242E"/>
    <w:rsid w:val="00200343"/>
    <w:rsid w:val="002076C3"/>
    <w:rsid w:val="00212566"/>
    <w:rsid w:val="00220809"/>
    <w:rsid w:val="00225932"/>
    <w:rsid w:val="00242CE6"/>
    <w:rsid w:val="002430FA"/>
    <w:rsid w:val="00253D1E"/>
    <w:rsid w:val="0026354B"/>
    <w:rsid w:val="00267614"/>
    <w:rsid w:val="0027292A"/>
    <w:rsid w:val="00284098"/>
    <w:rsid w:val="00291205"/>
    <w:rsid w:val="002A02F0"/>
    <w:rsid w:val="002B1B31"/>
    <w:rsid w:val="002C62B7"/>
    <w:rsid w:val="002D2AA6"/>
    <w:rsid w:val="002D4A14"/>
    <w:rsid w:val="002F11DF"/>
    <w:rsid w:val="002F4CCD"/>
    <w:rsid w:val="002F6355"/>
    <w:rsid w:val="0031234D"/>
    <w:rsid w:val="00315DBD"/>
    <w:rsid w:val="00317CE8"/>
    <w:rsid w:val="003253AD"/>
    <w:rsid w:val="003265FE"/>
    <w:rsid w:val="00326F38"/>
    <w:rsid w:val="00327D3E"/>
    <w:rsid w:val="00333AAC"/>
    <w:rsid w:val="0033425C"/>
    <w:rsid w:val="003350A5"/>
    <w:rsid w:val="00345FD5"/>
    <w:rsid w:val="00353864"/>
    <w:rsid w:val="00354420"/>
    <w:rsid w:val="00356299"/>
    <w:rsid w:val="00364A7C"/>
    <w:rsid w:val="00371AAE"/>
    <w:rsid w:val="00376012"/>
    <w:rsid w:val="00384F02"/>
    <w:rsid w:val="003865A3"/>
    <w:rsid w:val="00387DE7"/>
    <w:rsid w:val="003955D9"/>
    <w:rsid w:val="003A0D06"/>
    <w:rsid w:val="003B231E"/>
    <w:rsid w:val="003C6D54"/>
    <w:rsid w:val="003D5AFA"/>
    <w:rsid w:val="003E2878"/>
    <w:rsid w:val="003E288F"/>
    <w:rsid w:val="003E7450"/>
    <w:rsid w:val="00410E7E"/>
    <w:rsid w:val="0041149C"/>
    <w:rsid w:val="00422B61"/>
    <w:rsid w:val="00430229"/>
    <w:rsid w:val="00434E00"/>
    <w:rsid w:val="00447CC9"/>
    <w:rsid w:val="004526AF"/>
    <w:rsid w:val="00454DF5"/>
    <w:rsid w:val="0045599E"/>
    <w:rsid w:val="004564A1"/>
    <w:rsid w:val="00462A9D"/>
    <w:rsid w:val="00470E84"/>
    <w:rsid w:val="004745B3"/>
    <w:rsid w:val="00483855"/>
    <w:rsid w:val="00484795"/>
    <w:rsid w:val="004917EF"/>
    <w:rsid w:val="004A3A1D"/>
    <w:rsid w:val="004B03C4"/>
    <w:rsid w:val="004B6E54"/>
    <w:rsid w:val="004C0E47"/>
    <w:rsid w:val="004C1EC0"/>
    <w:rsid w:val="004C6CF2"/>
    <w:rsid w:val="004D29EA"/>
    <w:rsid w:val="004E030E"/>
    <w:rsid w:val="004F2BDF"/>
    <w:rsid w:val="004F4391"/>
    <w:rsid w:val="005114A0"/>
    <w:rsid w:val="00513203"/>
    <w:rsid w:val="00530AD9"/>
    <w:rsid w:val="00534DB8"/>
    <w:rsid w:val="00542C2E"/>
    <w:rsid w:val="00545314"/>
    <w:rsid w:val="00552006"/>
    <w:rsid w:val="0055226E"/>
    <w:rsid w:val="00553D3D"/>
    <w:rsid w:val="005611AD"/>
    <w:rsid w:val="00573F88"/>
    <w:rsid w:val="005750E8"/>
    <w:rsid w:val="00577FF5"/>
    <w:rsid w:val="00580E2E"/>
    <w:rsid w:val="00583A36"/>
    <w:rsid w:val="00583D9E"/>
    <w:rsid w:val="005879E1"/>
    <w:rsid w:val="00591E79"/>
    <w:rsid w:val="005924DE"/>
    <w:rsid w:val="0059616C"/>
    <w:rsid w:val="005A1AC2"/>
    <w:rsid w:val="005A2F83"/>
    <w:rsid w:val="005A69BC"/>
    <w:rsid w:val="005B5ECE"/>
    <w:rsid w:val="005C1E3A"/>
    <w:rsid w:val="005C5EC9"/>
    <w:rsid w:val="005D0030"/>
    <w:rsid w:val="005D1C64"/>
    <w:rsid w:val="005D5524"/>
    <w:rsid w:val="005D64F4"/>
    <w:rsid w:val="005D7A28"/>
    <w:rsid w:val="005F1462"/>
    <w:rsid w:val="005F45A7"/>
    <w:rsid w:val="005F48F4"/>
    <w:rsid w:val="006154BD"/>
    <w:rsid w:val="00620E26"/>
    <w:rsid w:val="00620E96"/>
    <w:rsid w:val="00625993"/>
    <w:rsid w:val="00632175"/>
    <w:rsid w:val="00632900"/>
    <w:rsid w:val="0063781D"/>
    <w:rsid w:val="00637ED3"/>
    <w:rsid w:val="00650493"/>
    <w:rsid w:val="00650F05"/>
    <w:rsid w:val="00660E64"/>
    <w:rsid w:val="00674683"/>
    <w:rsid w:val="0068007D"/>
    <w:rsid w:val="006843C8"/>
    <w:rsid w:val="00695AC7"/>
    <w:rsid w:val="006969F1"/>
    <w:rsid w:val="006A0722"/>
    <w:rsid w:val="006B0590"/>
    <w:rsid w:val="006B5B79"/>
    <w:rsid w:val="006C058D"/>
    <w:rsid w:val="006C3FAE"/>
    <w:rsid w:val="006D0B2F"/>
    <w:rsid w:val="006D0E62"/>
    <w:rsid w:val="006D3D1B"/>
    <w:rsid w:val="006D551B"/>
    <w:rsid w:val="006E27D0"/>
    <w:rsid w:val="006E70A5"/>
    <w:rsid w:val="006F58DD"/>
    <w:rsid w:val="006F596B"/>
    <w:rsid w:val="006F642B"/>
    <w:rsid w:val="0070016D"/>
    <w:rsid w:val="007033E1"/>
    <w:rsid w:val="0070496B"/>
    <w:rsid w:val="00705633"/>
    <w:rsid w:val="00715191"/>
    <w:rsid w:val="00716EA6"/>
    <w:rsid w:val="00720979"/>
    <w:rsid w:val="00722AF1"/>
    <w:rsid w:val="00727BDF"/>
    <w:rsid w:val="007354E5"/>
    <w:rsid w:val="00736601"/>
    <w:rsid w:val="00746B81"/>
    <w:rsid w:val="00755E31"/>
    <w:rsid w:val="00755EB1"/>
    <w:rsid w:val="007562CB"/>
    <w:rsid w:val="00762C96"/>
    <w:rsid w:val="007756B4"/>
    <w:rsid w:val="00777D11"/>
    <w:rsid w:val="007835AB"/>
    <w:rsid w:val="00786D98"/>
    <w:rsid w:val="00793943"/>
    <w:rsid w:val="00793E69"/>
    <w:rsid w:val="00795D01"/>
    <w:rsid w:val="00797C18"/>
    <w:rsid w:val="007B32E2"/>
    <w:rsid w:val="007B4674"/>
    <w:rsid w:val="007B73C3"/>
    <w:rsid w:val="007B78FE"/>
    <w:rsid w:val="007C1174"/>
    <w:rsid w:val="007C4887"/>
    <w:rsid w:val="007D3093"/>
    <w:rsid w:val="007D31FB"/>
    <w:rsid w:val="007E1F0E"/>
    <w:rsid w:val="007E2F3B"/>
    <w:rsid w:val="007E316F"/>
    <w:rsid w:val="007E48C2"/>
    <w:rsid w:val="007E5F77"/>
    <w:rsid w:val="007F011B"/>
    <w:rsid w:val="007F22D3"/>
    <w:rsid w:val="007F6709"/>
    <w:rsid w:val="007F73F2"/>
    <w:rsid w:val="00810E8B"/>
    <w:rsid w:val="00820B59"/>
    <w:rsid w:val="00820E53"/>
    <w:rsid w:val="00825AC3"/>
    <w:rsid w:val="00843563"/>
    <w:rsid w:val="00854871"/>
    <w:rsid w:val="00857B52"/>
    <w:rsid w:val="00870169"/>
    <w:rsid w:val="00872A87"/>
    <w:rsid w:val="008736A9"/>
    <w:rsid w:val="00880474"/>
    <w:rsid w:val="00881964"/>
    <w:rsid w:val="00884D80"/>
    <w:rsid w:val="0088790D"/>
    <w:rsid w:val="00893F2D"/>
    <w:rsid w:val="008A09AC"/>
    <w:rsid w:val="008A4C9C"/>
    <w:rsid w:val="008B13FD"/>
    <w:rsid w:val="008B350C"/>
    <w:rsid w:val="008B6987"/>
    <w:rsid w:val="008D0D46"/>
    <w:rsid w:val="008D1B7D"/>
    <w:rsid w:val="008D45F6"/>
    <w:rsid w:val="008F3753"/>
    <w:rsid w:val="008F7A05"/>
    <w:rsid w:val="00900817"/>
    <w:rsid w:val="00912274"/>
    <w:rsid w:val="0091232D"/>
    <w:rsid w:val="009256D8"/>
    <w:rsid w:val="009314A8"/>
    <w:rsid w:val="009328FD"/>
    <w:rsid w:val="009441A1"/>
    <w:rsid w:val="00944BBD"/>
    <w:rsid w:val="00945D15"/>
    <w:rsid w:val="0095469E"/>
    <w:rsid w:val="00956DCD"/>
    <w:rsid w:val="009622AD"/>
    <w:rsid w:val="009661A3"/>
    <w:rsid w:val="00976D71"/>
    <w:rsid w:val="0099051E"/>
    <w:rsid w:val="00995A7C"/>
    <w:rsid w:val="009A714E"/>
    <w:rsid w:val="009C3ED3"/>
    <w:rsid w:val="009C54F1"/>
    <w:rsid w:val="009C771E"/>
    <w:rsid w:val="009D1FC2"/>
    <w:rsid w:val="009F76BC"/>
    <w:rsid w:val="00A01FF8"/>
    <w:rsid w:val="00A14D7C"/>
    <w:rsid w:val="00A20017"/>
    <w:rsid w:val="00A21240"/>
    <w:rsid w:val="00A24D61"/>
    <w:rsid w:val="00A313E4"/>
    <w:rsid w:val="00A3166D"/>
    <w:rsid w:val="00A3438E"/>
    <w:rsid w:val="00A40AF1"/>
    <w:rsid w:val="00A45954"/>
    <w:rsid w:val="00A645A2"/>
    <w:rsid w:val="00A669B5"/>
    <w:rsid w:val="00A67570"/>
    <w:rsid w:val="00A75E97"/>
    <w:rsid w:val="00A77038"/>
    <w:rsid w:val="00A84693"/>
    <w:rsid w:val="00A85BDD"/>
    <w:rsid w:val="00A90C18"/>
    <w:rsid w:val="00A94A3F"/>
    <w:rsid w:val="00AA1949"/>
    <w:rsid w:val="00AB6718"/>
    <w:rsid w:val="00AC41C3"/>
    <w:rsid w:val="00AD1F24"/>
    <w:rsid w:val="00AD30FD"/>
    <w:rsid w:val="00AD5F37"/>
    <w:rsid w:val="00AD6A23"/>
    <w:rsid w:val="00AF1FC3"/>
    <w:rsid w:val="00AF61FD"/>
    <w:rsid w:val="00AF63C9"/>
    <w:rsid w:val="00B03BD5"/>
    <w:rsid w:val="00B16642"/>
    <w:rsid w:val="00B21202"/>
    <w:rsid w:val="00B33296"/>
    <w:rsid w:val="00B340D6"/>
    <w:rsid w:val="00B35B18"/>
    <w:rsid w:val="00B44B46"/>
    <w:rsid w:val="00B5448F"/>
    <w:rsid w:val="00B56732"/>
    <w:rsid w:val="00B577E1"/>
    <w:rsid w:val="00B63434"/>
    <w:rsid w:val="00B751AF"/>
    <w:rsid w:val="00B7752C"/>
    <w:rsid w:val="00B801DD"/>
    <w:rsid w:val="00B831F8"/>
    <w:rsid w:val="00B83453"/>
    <w:rsid w:val="00B87492"/>
    <w:rsid w:val="00B928C1"/>
    <w:rsid w:val="00B96C19"/>
    <w:rsid w:val="00BA7E6E"/>
    <w:rsid w:val="00BB5AC3"/>
    <w:rsid w:val="00BC53E3"/>
    <w:rsid w:val="00BD6DA6"/>
    <w:rsid w:val="00BE3E47"/>
    <w:rsid w:val="00BE594E"/>
    <w:rsid w:val="00BE7293"/>
    <w:rsid w:val="00BF0E70"/>
    <w:rsid w:val="00BF7B72"/>
    <w:rsid w:val="00C0220B"/>
    <w:rsid w:val="00C0278F"/>
    <w:rsid w:val="00C05646"/>
    <w:rsid w:val="00C05779"/>
    <w:rsid w:val="00C10F01"/>
    <w:rsid w:val="00C14EB8"/>
    <w:rsid w:val="00C152A2"/>
    <w:rsid w:val="00C21026"/>
    <w:rsid w:val="00C2343B"/>
    <w:rsid w:val="00C31083"/>
    <w:rsid w:val="00C352BF"/>
    <w:rsid w:val="00C508A0"/>
    <w:rsid w:val="00C6239F"/>
    <w:rsid w:val="00C63937"/>
    <w:rsid w:val="00C81190"/>
    <w:rsid w:val="00C824E0"/>
    <w:rsid w:val="00C867E8"/>
    <w:rsid w:val="00C9000E"/>
    <w:rsid w:val="00C9199E"/>
    <w:rsid w:val="00C919EC"/>
    <w:rsid w:val="00CA6621"/>
    <w:rsid w:val="00CB18D7"/>
    <w:rsid w:val="00CB33C9"/>
    <w:rsid w:val="00CB406E"/>
    <w:rsid w:val="00CB613C"/>
    <w:rsid w:val="00CD151A"/>
    <w:rsid w:val="00CD22B8"/>
    <w:rsid w:val="00CD3AEC"/>
    <w:rsid w:val="00CD5098"/>
    <w:rsid w:val="00CF1F36"/>
    <w:rsid w:val="00CF55F0"/>
    <w:rsid w:val="00CF5C99"/>
    <w:rsid w:val="00D0124A"/>
    <w:rsid w:val="00D01B6D"/>
    <w:rsid w:val="00D02086"/>
    <w:rsid w:val="00D03653"/>
    <w:rsid w:val="00D07167"/>
    <w:rsid w:val="00D20BEA"/>
    <w:rsid w:val="00D219CD"/>
    <w:rsid w:val="00D2602D"/>
    <w:rsid w:val="00D33B10"/>
    <w:rsid w:val="00D40146"/>
    <w:rsid w:val="00D43C5C"/>
    <w:rsid w:val="00D45579"/>
    <w:rsid w:val="00D501D5"/>
    <w:rsid w:val="00D56091"/>
    <w:rsid w:val="00D9775E"/>
    <w:rsid w:val="00DA37AD"/>
    <w:rsid w:val="00DA4975"/>
    <w:rsid w:val="00DA5F95"/>
    <w:rsid w:val="00DA73B4"/>
    <w:rsid w:val="00DB6349"/>
    <w:rsid w:val="00DC1EBC"/>
    <w:rsid w:val="00DC4244"/>
    <w:rsid w:val="00DC59EE"/>
    <w:rsid w:val="00DF2D1A"/>
    <w:rsid w:val="00DF743C"/>
    <w:rsid w:val="00E0119F"/>
    <w:rsid w:val="00E01325"/>
    <w:rsid w:val="00E028A5"/>
    <w:rsid w:val="00E04806"/>
    <w:rsid w:val="00E04B0D"/>
    <w:rsid w:val="00E061F7"/>
    <w:rsid w:val="00E116C5"/>
    <w:rsid w:val="00E120C4"/>
    <w:rsid w:val="00E20ABB"/>
    <w:rsid w:val="00E21540"/>
    <w:rsid w:val="00E23A99"/>
    <w:rsid w:val="00E26F7C"/>
    <w:rsid w:val="00E279DE"/>
    <w:rsid w:val="00E30855"/>
    <w:rsid w:val="00E33F77"/>
    <w:rsid w:val="00E36E92"/>
    <w:rsid w:val="00E43D21"/>
    <w:rsid w:val="00E47A91"/>
    <w:rsid w:val="00E54F1B"/>
    <w:rsid w:val="00E57884"/>
    <w:rsid w:val="00E61379"/>
    <w:rsid w:val="00E63AB9"/>
    <w:rsid w:val="00E95C75"/>
    <w:rsid w:val="00EA116B"/>
    <w:rsid w:val="00EA1446"/>
    <w:rsid w:val="00EA2A81"/>
    <w:rsid w:val="00EA2C30"/>
    <w:rsid w:val="00EC43FB"/>
    <w:rsid w:val="00EC5099"/>
    <w:rsid w:val="00EE34EC"/>
    <w:rsid w:val="00EE4B2A"/>
    <w:rsid w:val="00EE7B1F"/>
    <w:rsid w:val="00EF0C8A"/>
    <w:rsid w:val="00EF4A48"/>
    <w:rsid w:val="00EF6B03"/>
    <w:rsid w:val="00F01289"/>
    <w:rsid w:val="00F02F19"/>
    <w:rsid w:val="00F0343F"/>
    <w:rsid w:val="00F060D7"/>
    <w:rsid w:val="00F07983"/>
    <w:rsid w:val="00F10567"/>
    <w:rsid w:val="00F13303"/>
    <w:rsid w:val="00F15432"/>
    <w:rsid w:val="00F21D1C"/>
    <w:rsid w:val="00F30B2A"/>
    <w:rsid w:val="00F40A2A"/>
    <w:rsid w:val="00F445D4"/>
    <w:rsid w:val="00F469E3"/>
    <w:rsid w:val="00F52214"/>
    <w:rsid w:val="00F60B1B"/>
    <w:rsid w:val="00F6170E"/>
    <w:rsid w:val="00F620E1"/>
    <w:rsid w:val="00F63E9A"/>
    <w:rsid w:val="00F813E5"/>
    <w:rsid w:val="00F827CE"/>
    <w:rsid w:val="00F84BDE"/>
    <w:rsid w:val="00F94644"/>
    <w:rsid w:val="00F949A0"/>
    <w:rsid w:val="00F95466"/>
    <w:rsid w:val="00F96CD0"/>
    <w:rsid w:val="00FB0A70"/>
    <w:rsid w:val="00FC48DB"/>
    <w:rsid w:val="00FD0B14"/>
    <w:rsid w:val="00FD110B"/>
    <w:rsid w:val="00FD23BC"/>
    <w:rsid w:val="00FD4114"/>
    <w:rsid w:val="00FE0A53"/>
    <w:rsid w:val="00FF1426"/>
    <w:rsid w:val="00FF5A18"/>
    <w:rsid w:val="00FF6226"/>
    <w:rsid w:val="00FF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F8707"/>
  <w15:chartTrackingRefBased/>
  <w15:docId w15:val="{6420FE5E-B970-3649-99C9-6443C19BB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20BEA"/>
    <w:pPr>
      <w:ind w:left="720"/>
      <w:contextualSpacing/>
    </w:pPr>
  </w:style>
  <w:style w:type="table" w:styleId="Tabelraster">
    <w:name w:val="Table Grid"/>
    <w:basedOn w:val="Standaardtabel"/>
    <w:uiPriority w:val="39"/>
    <w:rsid w:val="00D20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F1330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F1330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F133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F1330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F133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F1330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ttetekst">
    <w:name w:val="Body Text"/>
    <w:basedOn w:val="Standaard"/>
    <w:link w:val="PlattetekstChar"/>
    <w:rsid w:val="00D01B6D"/>
    <w:pPr>
      <w:widowControl w:val="0"/>
      <w:autoSpaceDE w:val="0"/>
      <w:autoSpaceDN w:val="0"/>
      <w:adjustRightInd w:val="0"/>
      <w:spacing w:after="120" w:line="480" w:lineRule="auto"/>
      <w:ind w:right="284" w:firstLine="709"/>
    </w:pPr>
    <w:rPr>
      <w:rFonts w:ascii="Times New Roman" w:eastAsia="Arial Unicode MS" w:hAnsi="Times New Roman" w:cs="Times New Roman"/>
      <w:lang w:val="hu-HU"/>
    </w:rPr>
  </w:style>
  <w:style w:type="character" w:customStyle="1" w:styleId="PlattetekstChar">
    <w:name w:val="Platte tekst Char"/>
    <w:basedOn w:val="Standaardalinea-lettertype"/>
    <w:link w:val="Plattetekst"/>
    <w:rsid w:val="00D01B6D"/>
    <w:rPr>
      <w:rFonts w:ascii="Times New Roman" w:eastAsia="Arial Unicode MS" w:hAnsi="Times New Roman" w:cs="Times New Roman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2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anne Centen</dc:creator>
  <cp:keywords/>
  <dc:description/>
  <cp:lastModifiedBy>Liesanne Centen</cp:lastModifiedBy>
  <cp:revision>4</cp:revision>
  <dcterms:created xsi:type="dcterms:W3CDTF">2022-02-16T12:15:00Z</dcterms:created>
  <dcterms:modified xsi:type="dcterms:W3CDTF">2022-07-19T11:58:00Z</dcterms:modified>
</cp:coreProperties>
</file>